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75AD9" w14:textId="44AEB060" w:rsidR="00592BB1" w:rsidRDefault="00512636">
      <w:r>
        <w:t xml:space="preserve">Supplementary </w:t>
      </w:r>
      <w:r w:rsidR="00A56608">
        <w:t xml:space="preserve">Table </w:t>
      </w:r>
      <w:r w:rsidR="00017284">
        <w:t>S2</w:t>
      </w:r>
      <w:r w:rsidR="00A56608">
        <w:t xml:space="preserve">: </w:t>
      </w:r>
      <w:r w:rsidR="00DE1CBA">
        <w:t xml:space="preserve">List of </w:t>
      </w:r>
      <w:r>
        <w:t xml:space="preserve">oligonucleotide </w:t>
      </w:r>
      <w:r w:rsidR="00DE1CBA">
        <w:t>primers used in this study</w:t>
      </w:r>
    </w:p>
    <w:tbl>
      <w:tblPr>
        <w:tblW w:w="8498" w:type="dxa"/>
        <w:tblLayout w:type="fixed"/>
        <w:tblLook w:val="04A0" w:firstRow="1" w:lastRow="0" w:firstColumn="1" w:lastColumn="0" w:noHBand="0" w:noVBand="1"/>
      </w:tblPr>
      <w:tblGrid>
        <w:gridCol w:w="1985"/>
        <w:gridCol w:w="6513"/>
      </w:tblGrid>
      <w:tr w:rsidR="00A56608" w:rsidRPr="009D6CF7" w14:paraId="453E3541" w14:textId="77777777" w:rsidTr="00DF4F58">
        <w:trPr>
          <w:trHeight w:val="332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D8F9A8" w14:textId="77777777" w:rsidR="00A56608" w:rsidRPr="009D6CF7" w:rsidRDefault="00A56608" w:rsidP="00DF4F58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rimer Name</w:t>
            </w:r>
          </w:p>
        </w:tc>
        <w:tc>
          <w:tcPr>
            <w:tcW w:w="65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EE7653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DNA Sequence (5'-3')</w:t>
            </w:r>
          </w:p>
        </w:tc>
      </w:tr>
      <w:tr w:rsidR="00A56608" w:rsidRPr="009D6CF7" w14:paraId="65BFE799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DD60D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E001-F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9AFF4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  <w:t>TGCAGCCCAATGTGGAATTC</w:t>
            </w: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AAAGCACAAAACTGAGTCACGGG</w:t>
            </w:r>
          </w:p>
        </w:tc>
      </w:tr>
      <w:tr w:rsidR="00A56608" w:rsidRPr="009D6CF7" w14:paraId="3E4ACBCC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4CF1F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E001-R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A9960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GAGGTGTACTCCTTCTGCAAAGA</w:t>
            </w:r>
          </w:p>
        </w:tc>
      </w:tr>
      <w:tr w:rsidR="00A56608" w:rsidRPr="009D6CF7" w14:paraId="6AC28C27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9155E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E001.GFP-F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5A331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  <w:t>AAGGAGTACACCTCG</w:t>
            </w: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TGGTGAGCAAGGGCGAGGAGCTG</w:t>
            </w:r>
          </w:p>
        </w:tc>
      </w:tr>
      <w:tr w:rsidR="00A56608" w:rsidRPr="009D6CF7" w14:paraId="467850CE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7B006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E002-F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8B9B0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  <w:t>TGCAGCCCAATGTGGAATTC</w:t>
            </w: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TAGTAATACACGGTCACAAAGC</w:t>
            </w:r>
          </w:p>
        </w:tc>
      </w:tr>
      <w:tr w:rsidR="00A56608" w:rsidRPr="009D6CF7" w14:paraId="47DA8C61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0CDB3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E002-R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FFDDB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ATAAATTCCCTCTGCTGGTAAAC</w:t>
            </w:r>
          </w:p>
        </w:tc>
      </w:tr>
      <w:tr w:rsidR="00A56608" w:rsidRPr="009D6CF7" w14:paraId="388E4BE6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84C91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E002.GFP-F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E1CA9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  <w:t>CAGAGGGAATTTATC</w:t>
            </w: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TGGTGAGCAAGGGCGAGGAGCTG</w:t>
            </w:r>
          </w:p>
        </w:tc>
      </w:tr>
      <w:tr w:rsidR="00A56608" w:rsidRPr="009D6CF7" w14:paraId="381015AE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27B7D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E003-F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84871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  <w:t>TGCAGCCCAATGTGGAATTC</w:t>
            </w: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TTGATATCTGTGAATGACTCC</w:t>
            </w:r>
          </w:p>
        </w:tc>
      </w:tr>
      <w:tr w:rsidR="00A56608" w:rsidRPr="009D6CF7" w14:paraId="71F8E39C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C8D00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E003-R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A1C34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AGAGCCAGCTTGGTAGCA</w:t>
            </w:r>
          </w:p>
        </w:tc>
      </w:tr>
      <w:tr w:rsidR="00A56608" w:rsidRPr="009D6CF7" w14:paraId="00611A2C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0C703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E003.GFP-F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FBB4B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  <w:t>ACCAAGCTGGCTCTT</w:t>
            </w: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TGGTGAGCAAGGGCGAGGAGCTG</w:t>
            </w:r>
          </w:p>
        </w:tc>
      </w:tr>
      <w:tr w:rsidR="00A56608" w:rsidRPr="009D6CF7" w14:paraId="131FF8A7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5A915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E004-F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44CB8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  <w:t>TGCAGCCCAATGTGGAATTC</w:t>
            </w: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AGCGGAGTTGTTTATGGTGGTG</w:t>
            </w:r>
          </w:p>
        </w:tc>
      </w:tr>
      <w:tr w:rsidR="00A56608" w:rsidRPr="009D6CF7" w14:paraId="570813A0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2CEEC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E004-R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90CAD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CCAGCATCCTCCCCTTCAGCCGC</w:t>
            </w:r>
          </w:p>
        </w:tc>
      </w:tr>
      <w:tr w:rsidR="00A56608" w:rsidRPr="009D6CF7" w14:paraId="24947049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5C59A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E004.GFP-F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A9509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  <w:t>TGCAGCCCAATGTGGAATTC</w:t>
            </w: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ATACTGGACATTAAGGGGAC</w:t>
            </w:r>
          </w:p>
        </w:tc>
      </w:tr>
      <w:tr w:rsidR="00A56608" w:rsidRPr="009D6CF7" w14:paraId="69F28C76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45737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E005-F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2C9BF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  <w:t>TGCAGCCCAATGTGGAATTC</w:t>
            </w: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CTTATCGGTCTCAATCTCAACA</w:t>
            </w:r>
          </w:p>
        </w:tc>
      </w:tr>
      <w:tr w:rsidR="00A56608" w:rsidRPr="009D6CF7" w14:paraId="0EF88943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3702C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E005-R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311A4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TGCCCACCCCTCCCCATAAACCT</w:t>
            </w:r>
          </w:p>
        </w:tc>
      </w:tr>
      <w:tr w:rsidR="00A56608" w:rsidRPr="009D6CF7" w14:paraId="30991942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68A28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E005.GFP-F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F10EC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  <w:t>GGGAGGGGTGGGCAA</w:t>
            </w: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TGGTGAGCAAGGGCGAGGAGCTG</w:t>
            </w:r>
          </w:p>
        </w:tc>
      </w:tr>
      <w:tr w:rsidR="00A56608" w:rsidRPr="009D6CF7" w14:paraId="03982967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AC58D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E006-F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9A47D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  <w:t>TGCAGCCCAATGTGGAATTC</w:t>
            </w: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TCATCACATTCAAGAACATT</w:t>
            </w:r>
          </w:p>
        </w:tc>
      </w:tr>
      <w:tr w:rsidR="00A56608" w:rsidRPr="009D6CF7" w14:paraId="4EB8AA54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90DA9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E006-R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E03E7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GTGTTGCCATTCCTTTTCTT</w:t>
            </w:r>
          </w:p>
        </w:tc>
      </w:tr>
      <w:tr w:rsidR="00A56608" w:rsidRPr="009D6CF7" w14:paraId="0EE8E003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B4A8F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E006.GFP-F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814F6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  <w:t>AGGAATGGCAACACC</w:t>
            </w: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TGGTGAGCAAGGGCGAGGAGCTG</w:t>
            </w:r>
          </w:p>
        </w:tc>
      </w:tr>
      <w:tr w:rsidR="00A56608" w:rsidRPr="009D6CF7" w14:paraId="0074D209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680E0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E007-F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AC42E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D6CF7"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  <w:t>TGCAGCCCAATGTGGAATTC</w:t>
            </w: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AGCAAGGAACAAAAGACAGGATC</w:t>
            </w:r>
          </w:p>
        </w:tc>
      </w:tr>
      <w:tr w:rsidR="00A56608" w:rsidRPr="009D6CF7" w14:paraId="24CB33DB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A5506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E007-R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C9209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TCGTACAAGCCCTCATCATCGCC</w:t>
            </w:r>
          </w:p>
        </w:tc>
      </w:tr>
      <w:tr w:rsidR="00A56608" w:rsidRPr="009D6CF7" w14:paraId="75836728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12CC8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AE007.GFP-F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FAE6D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  <w:t>GAGGGCTTGTACGAT</w:t>
            </w: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TGGTGAGCAAGGGCGAGGAG</w:t>
            </w:r>
          </w:p>
        </w:tc>
      </w:tr>
      <w:tr w:rsidR="00A56608" w:rsidRPr="009D6CF7" w14:paraId="702BCB52" w14:textId="77777777" w:rsidTr="00DF4F58">
        <w:trPr>
          <w:trHeight w:val="5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96862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color w:val="000000"/>
                <w:sz w:val="22"/>
                <w:szCs w:val="22"/>
              </w:rPr>
              <w:t>pAE008.GFP-F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6655F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9D6CF7">
              <w:rPr>
                <w:color w:val="000000"/>
                <w:sz w:val="22"/>
                <w:szCs w:val="22"/>
                <w:u w:val="single"/>
              </w:rPr>
              <w:t>TCCTCCTTGGTTGTCTTGCATTGACCTTGGTGTTGCTGGCACAGGCG</w:t>
            </w:r>
            <w:r w:rsidRPr="009D6CF7">
              <w:rPr>
                <w:color w:val="000000"/>
                <w:sz w:val="22"/>
                <w:szCs w:val="22"/>
              </w:rPr>
              <w:t xml:space="preserve"> GTGAGCAAGGGCGAGGAGCTGTTC</w:t>
            </w:r>
          </w:p>
        </w:tc>
      </w:tr>
      <w:tr w:rsidR="00A56608" w:rsidRPr="009D6CF7" w14:paraId="70C3EAF9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3F283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color w:val="000000"/>
                <w:sz w:val="22"/>
                <w:szCs w:val="22"/>
              </w:rPr>
              <w:t>pAE008.GFP-R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B70D2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9D6CF7">
              <w:rPr>
                <w:color w:val="000000"/>
                <w:sz w:val="22"/>
                <w:szCs w:val="22"/>
                <w:u w:val="single"/>
              </w:rPr>
              <w:t>TTAGAGCTCGTCGTG</w:t>
            </w:r>
            <w:r w:rsidRPr="009D6CF7">
              <w:rPr>
                <w:color w:val="000000"/>
                <w:sz w:val="22"/>
                <w:szCs w:val="22"/>
              </w:rPr>
              <w:t>CTTGTACAGCTCGTCCATGCCGTG</w:t>
            </w:r>
          </w:p>
        </w:tc>
      </w:tr>
      <w:tr w:rsidR="00A56608" w:rsidRPr="009D6CF7" w14:paraId="7DC41F75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A45A0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color w:val="000000"/>
                <w:sz w:val="22"/>
                <w:szCs w:val="22"/>
              </w:rPr>
              <w:t>pAE008.p-F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DC5A5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9D6CF7">
              <w:rPr>
                <w:color w:val="000000"/>
                <w:sz w:val="22"/>
                <w:szCs w:val="22"/>
                <w:u w:val="single"/>
              </w:rPr>
              <w:t>TGCAGCCCAATGTGGAATTC</w:t>
            </w:r>
            <w:r w:rsidRPr="009D6CF7">
              <w:rPr>
                <w:color w:val="000000"/>
                <w:sz w:val="22"/>
                <w:szCs w:val="22"/>
              </w:rPr>
              <w:t>TGTGATATCAACTTGGGGACT</w:t>
            </w:r>
          </w:p>
        </w:tc>
      </w:tr>
      <w:tr w:rsidR="00A56608" w:rsidRPr="009D6CF7" w14:paraId="4E6ED4FB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7C782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color w:val="000000"/>
                <w:sz w:val="22"/>
                <w:szCs w:val="22"/>
              </w:rPr>
              <w:t>pAE008.p-R</w:t>
            </w:r>
          </w:p>
        </w:tc>
        <w:tc>
          <w:tcPr>
            <w:tcW w:w="65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DB7BF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9D6CF7">
              <w:rPr>
                <w:color w:val="000000"/>
                <w:sz w:val="22"/>
                <w:szCs w:val="22"/>
                <w:u w:val="single"/>
              </w:rPr>
              <w:t>ACCAAGGTCAATGCAAGACAACCAAGGAGGATGACTAAAGACGGCAT</w:t>
            </w:r>
            <w:r w:rsidRPr="009D6CF7">
              <w:rPr>
                <w:color w:val="000000"/>
                <w:sz w:val="22"/>
                <w:szCs w:val="22"/>
              </w:rPr>
              <w:t xml:space="preserve"> CTTGACGGCGTTTTACTTTG</w:t>
            </w:r>
          </w:p>
        </w:tc>
      </w:tr>
      <w:tr w:rsidR="00A56608" w:rsidRPr="009D6CF7" w14:paraId="31A4AC2E" w14:textId="77777777" w:rsidTr="00DF4F58">
        <w:trPr>
          <w:trHeight w:val="586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CED7CAD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9D6CF7">
              <w:rPr>
                <w:color w:val="000000"/>
                <w:sz w:val="22"/>
                <w:szCs w:val="22"/>
              </w:rPr>
              <w:t>pAE008.trpC.T</w:t>
            </w:r>
            <w:proofErr w:type="gramEnd"/>
            <w:r w:rsidRPr="009D6CF7">
              <w:rPr>
                <w:color w:val="000000"/>
                <w:sz w:val="22"/>
                <w:szCs w:val="22"/>
              </w:rPr>
              <w:t>-F</w:t>
            </w:r>
          </w:p>
        </w:tc>
        <w:tc>
          <w:tcPr>
            <w:tcW w:w="651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DD4A402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9D6CF7">
              <w:rPr>
                <w:color w:val="000000"/>
                <w:sz w:val="22"/>
                <w:szCs w:val="22"/>
                <w:u w:val="single"/>
              </w:rPr>
              <w:t>CACGACGAGCTCTAA</w:t>
            </w:r>
            <w:r w:rsidRPr="009D6CF7">
              <w:rPr>
                <w:color w:val="000000"/>
                <w:sz w:val="22"/>
                <w:szCs w:val="22"/>
              </w:rPr>
              <w:t>AGCGGCCGCCCGGCTGCAGCCCGG</w:t>
            </w:r>
          </w:p>
        </w:tc>
      </w:tr>
      <w:tr w:rsidR="00A56608" w:rsidRPr="009D6CF7" w14:paraId="186D0181" w14:textId="77777777" w:rsidTr="00DF4F58">
        <w:trPr>
          <w:trHeight w:val="312"/>
        </w:trPr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6E372E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color w:val="000000"/>
                <w:sz w:val="22"/>
                <w:szCs w:val="22"/>
              </w:rPr>
              <w:t>GFP-F</w:t>
            </w:r>
          </w:p>
        </w:tc>
        <w:tc>
          <w:tcPr>
            <w:tcW w:w="651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47AAB7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color w:val="000000"/>
                <w:sz w:val="22"/>
                <w:szCs w:val="22"/>
              </w:rPr>
              <w:t>ATGGTGAGCAAGGGCGAGGA</w:t>
            </w:r>
          </w:p>
        </w:tc>
      </w:tr>
      <w:tr w:rsidR="00A56608" w:rsidRPr="009D6CF7" w14:paraId="0643F2C1" w14:textId="77777777" w:rsidTr="00DF4F58">
        <w:trPr>
          <w:trHeight w:val="332"/>
        </w:trPr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8DF6F3B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rpC-</w:t>
            </w:r>
            <w:r w:rsidRPr="009D6CF7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n-GB"/>
              </w:rPr>
              <w:t>Hin</w:t>
            </w:r>
            <w:r w:rsidRPr="009D6CF7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dIII-R.</w:t>
            </w:r>
          </w:p>
        </w:tc>
        <w:tc>
          <w:tcPr>
            <w:tcW w:w="6513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EBAFB35" w14:textId="77777777" w:rsidR="00A56608" w:rsidRPr="009D6CF7" w:rsidRDefault="00A56608" w:rsidP="00DF4F58">
            <w:pPr>
              <w:spacing w:before="0" w:after="0" w:line="240" w:lineRule="auto"/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9D6CF7">
              <w:rPr>
                <w:rFonts w:eastAsia="Times New Roman"/>
                <w:color w:val="000000"/>
                <w:sz w:val="20"/>
                <w:szCs w:val="20"/>
                <w:u w:val="single"/>
                <w:lang w:eastAsia="en-GB"/>
              </w:rPr>
              <w:t>TCGACGGTATCGATAAGCTTA</w:t>
            </w:r>
            <w:r w:rsidRPr="009D6CF7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TGGAGATGTGGAGTGGGCGCTT</w:t>
            </w:r>
          </w:p>
        </w:tc>
      </w:tr>
    </w:tbl>
    <w:p w14:paraId="7114DFC2" w14:textId="3AA0133C" w:rsidR="00A56608" w:rsidRDefault="00A56608">
      <w:r>
        <w:t>Underlines nucleotides are overhangs to the corresponding fragments</w:t>
      </w:r>
    </w:p>
    <w:p w14:paraId="23D60BD6" w14:textId="77777777" w:rsidR="00A56608" w:rsidRDefault="00A56608"/>
    <w:sectPr w:rsidR="00A56608" w:rsidSect="00155848">
      <w:pgSz w:w="11900" w:h="16840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608"/>
    <w:rsid w:val="00006A84"/>
    <w:rsid w:val="00006FAF"/>
    <w:rsid w:val="00017284"/>
    <w:rsid w:val="00024ACD"/>
    <w:rsid w:val="00024D53"/>
    <w:rsid w:val="0002786B"/>
    <w:rsid w:val="000366D3"/>
    <w:rsid w:val="00036A7C"/>
    <w:rsid w:val="00040D53"/>
    <w:rsid w:val="00041A22"/>
    <w:rsid w:val="00043227"/>
    <w:rsid w:val="00054272"/>
    <w:rsid w:val="00060D6C"/>
    <w:rsid w:val="00061666"/>
    <w:rsid w:val="00063FE0"/>
    <w:rsid w:val="00066D15"/>
    <w:rsid w:val="00067329"/>
    <w:rsid w:val="000728AD"/>
    <w:rsid w:val="00080BAB"/>
    <w:rsid w:val="00091ED9"/>
    <w:rsid w:val="00092CA3"/>
    <w:rsid w:val="000A037E"/>
    <w:rsid w:val="000A0AFB"/>
    <w:rsid w:val="000A54B3"/>
    <w:rsid w:val="000C2ADB"/>
    <w:rsid w:val="000C4EE7"/>
    <w:rsid w:val="000C7766"/>
    <w:rsid w:val="000D0B5E"/>
    <w:rsid w:val="000D6182"/>
    <w:rsid w:val="000D64FD"/>
    <w:rsid w:val="000D7914"/>
    <w:rsid w:val="000E0444"/>
    <w:rsid w:val="000E3FA9"/>
    <w:rsid w:val="000E5E38"/>
    <w:rsid w:val="000F0333"/>
    <w:rsid w:val="00101421"/>
    <w:rsid w:val="001049C0"/>
    <w:rsid w:val="00110C69"/>
    <w:rsid w:val="00112B9D"/>
    <w:rsid w:val="00115930"/>
    <w:rsid w:val="001201D3"/>
    <w:rsid w:val="0012021A"/>
    <w:rsid w:val="001211A7"/>
    <w:rsid w:val="00121EE3"/>
    <w:rsid w:val="0012356F"/>
    <w:rsid w:val="00124853"/>
    <w:rsid w:val="00130160"/>
    <w:rsid w:val="00130608"/>
    <w:rsid w:val="00131BA0"/>
    <w:rsid w:val="00132E0C"/>
    <w:rsid w:val="00134AD3"/>
    <w:rsid w:val="001370DA"/>
    <w:rsid w:val="001438B7"/>
    <w:rsid w:val="00151448"/>
    <w:rsid w:val="00152073"/>
    <w:rsid w:val="0015237A"/>
    <w:rsid w:val="00152D70"/>
    <w:rsid w:val="00155848"/>
    <w:rsid w:val="00162600"/>
    <w:rsid w:val="00162AA6"/>
    <w:rsid w:val="00162F93"/>
    <w:rsid w:val="00166F84"/>
    <w:rsid w:val="00167EA6"/>
    <w:rsid w:val="001712E6"/>
    <w:rsid w:val="0018743C"/>
    <w:rsid w:val="00193665"/>
    <w:rsid w:val="001947D6"/>
    <w:rsid w:val="001974A1"/>
    <w:rsid w:val="001A01D1"/>
    <w:rsid w:val="001A20AF"/>
    <w:rsid w:val="001A29E3"/>
    <w:rsid w:val="001B2B4B"/>
    <w:rsid w:val="001B3A53"/>
    <w:rsid w:val="001C45EE"/>
    <w:rsid w:val="001C6C2A"/>
    <w:rsid w:val="001D5DAB"/>
    <w:rsid w:val="001D69DA"/>
    <w:rsid w:val="001D720F"/>
    <w:rsid w:val="001E44C4"/>
    <w:rsid w:val="001E539A"/>
    <w:rsid w:val="001F0A4B"/>
    <w:rsid w:val="001F13D2"/>
    <w:rsid w:val="001F1CE0"/>
    <w:rsid w:val="00201B7D"/>
    <w:rsid w:val="002226B9"/>
    <w:rsid w:val="00230146"/>
    <w:rsid w:val="002303F7"/>
    <w:rsid w:val="00231D94"/>
    <w:rsid w:val="002345B9"/>
    <w:rsid w:val="00235198"/>
    <w:rsid w:val="0023730C"/>
    <w:rsid w:val="00237FF8"/>
    <w:rsid w:val="00240605"/>
    <w:rsid w:val="0025509B"/>
    <w:rsid w:val="0025791B"/>
    <w:rsid w:val="00262AD9"/>
    <w:rsid w:val="0026318F"/>
    <w:rsid w:val="002651EF"/>
    <w:rsid w:val="0026596D"/>
    <w:rsid w:val="00267334"/>
    <w:rsid w:val="00270585"/>
    <w:rsid w:val="002834CE"/>
    <w:rsid w:val="0029451D"/>
    <w:rsid w:val="00295B40"/>
    <w:rsid w:val="002B0D12"/>
    <w:rsid w:val="002B0F5D"/>
    <w:rsid w:val="002B5888"/>
    <w:rsid w:val="002C2F3E"/>
    <w:rsid w:val="002C4FA5"/>
    <w:rsid w:val="002D056B"/>
    <w:rsid w:val="002D236F"/>
    <w:rsid w:val="002D7943"/>
    <w:rsid w:val="002E0D13"/>
    <w:rsid w:val="002E0F7B"/>
    <w:rsid w:val="002E182E"/>
    <w:rsid w:val="002F0741"/>
    <w:rsid w:val="0030110B"/>
    <w:rsid w:val="0030177D"/>
    <w:rsid w:val="00303E62"/>
    <w:rsid w:val="00314B79"/>
    <w:rsid w:val="003240F9"/>
    <w:rsid w:val="003279AA"/>
    <w:rsid w:val="00330547"/>
    <w:rsid w:val="00330F40"/>
    <w:rsid w:val="00343777"/>
    <w:rsid w:val="00345582"/>
    <w:rsid w:val="003460CC"/>
    <w:rsid w:val="003462D6"/>
    <w:rsid w:val="00350C37"/>
    <w:rsid w:val="00353856"/>
    <w:rsid w:val="0035714C"/>
    <w:rsid w:val="003642C5"/>
    <w:rsid w:val="0036635A"/>
    <w:rsid w:val="0037076D"/>
    <w:rsid w:val="003720B8"/>
    <w:rsid w:val="003735C3"/>
    <w:rsid w:val="00374D5F"/>
    <w:rsid w:val="003813D4"/>
    <w:rsid w:val="00381FD0"/>
    <w:rsid w:val="003832CF"/>
    <w:rsid w:val="003901B4"/>
    <w:rsid w:val="003913DD"/>
    <w:rsid w:val="00394561"/>
    <w:rsid w:val="003A3E40"/>
    <w:rsid w:val="003A577E"/>
    <w:rsid w:val="003A6863"/>
    <w:rsid w:val="003B2C59"/>
    <w:rsid w:val="003B3747"/>
    <w:rsid w:val="003B395C"/>
    <w:rsid w:val="003B5E27"/>
    <w:rsid w:val="003B67D1"/>
    <w:rsid w:val="003C7B86"/>
    <w:rsid w:val="003C7E4B"/>
    <w:rsid w:val="003D44FE"/>
    <w:rsid w:val="003E051E"/>
    <w:rsid w:val="003E1B36"/>
    <w:rsid w:val="003E4040"/>
    <w:rsid w:val="003F13AB"/>
    <w:rsid w:val="003F1F95"/>
    <w:rsid w:val="003F507F"/>
    <w:rsid w:val="003F737D"/>
    <w:rsid w:val="00400258"/>
    <w:rsid w:val="00400E75"/>
    <w:rsid w:val="00415235"/>
    <w:rsid w:val="0041526E"/>
    <w:rsid w:val="00417497"/>
    <w:rsid w:val="00423F44"/>
    <w:rsid w:val="00433598"/>
    <w:rsid w:val="004426AD"/>
    <w:rsid w:val="00446ED2"/>
    <w:rsid w:val="00461F33"/>
    <w:rsid w:val="00464D8F"/>
    <w:rsid w:val="00466F0E"/>
    <w:rsid w:val="004758E4"/>
    <w:rsid w:val="004759F1"/>
    <w:rsid w:val="00476F46"/>
    <w:rsid w:val="00482177"/>
    <w:rsid w:val="00483BD3"/>
    <w:rsid w:val="004945A5"/>
    <w:rsid w:val="0049530C"/>
    <w:rsid w:val="004A1DAC"/>
    <w:rsid w:val="004A52B3"/>
    <w:rsid w:val="004A5CAC"/>
    <w:rsid w:val="004A606C"/>
    <w:rsid w:val="004A7FD9"/>
    <w:rsid w:val="004B2118"/>
    <w:rsid w:val="004B3DE8"/>
    <w:rsid w:val="004C1E31"/>
    <w:rsid w:val="004C7858"/>
    <w:rsid w:val="004D4325"/>
    <w:rsid w:val="004D6485"/>
    <w:rsid w:val="004E1487"/>
    <w:rsid w:val="004E36AB"/>
    <w:rsid w:val="004E37CB"/>
    <w:rsid w:val="004E65D3"/>
    <w:rsid w:val="004E662F"/>
    <w:rsid w:val="004E7921"/>
    <w:rsid w:val="004F1946"/>
    <w:rsid w:val="00505CA2"/>
    <w:rsid w:val="00511508"/>
    <w:rsid w:val="00511E72"/>
    <w:rsid w:val="00512636"/>
    <w:rsid w:val="00513D7F"/>
    <w:rsid w:val="005162CC"/>
    <w:rsid w:val="00517F0E"/>
    <w:rsid w:val="00523FA1"/>
    <w:rsid w:val="005325E8"/>
    <w:rsid w:val="005409BF"/>
    <w:rsid w:val="005435B5"/>
    <w:rsid w:val="00545F56"/>
    <w:rsid w:val="00546297"/>
    <w:rsid w:val="00547621"/>
    <w:rsid w:val="00561E8A"/>
    <w:rsid w:val="0056335E"/>
    <w:rsid w:val="0056714D"/>
    <w:rsid w:val="00576139"/>
    <w:rsid w:val="005818EE"/>
    <w:rsid w:val="00581E3D"/>
    <w:rsid w:val="00592BB1"/>
    <w:rsid w:val="005963AB"/>
    <w:rsid w:val="005B2715"/>
    <w:rsid w:val="005B38F8"/>
    <w:rsid w:val="005B5958"/>
    <w:rsid w:val="005B59A5"/>
    <w:rsid w:val="005D6C7E"/>
    <w:rsid w:val="005D7152"/>
    <w:rsid w:val="005E5D41"/>
    <w:rsid w:val="005F0357"/>
    <w:rsid w:val="005F2886"/>
    <w:rsid w:val="005F2EFC"/>
    <w:rsid w:val="005F50A0"/>
    <w:rsid w:val="005F7877"/>
    <w:rsid w:val="006002E0"/>
    <w:rsid w:val="0060424A"/>
    <w:rsid w:val="00604856"/>
    <w:rsid w:val="00607910"/>
    <w:rsid w:val="00611634"/>
    <w:rsid w:val="006156F7"/>
    <w:rsid w:val="00615979"/>
    <w:rsid w:val="00622459"/>
    <w:rsid w:val="0062670B"/>
    <w:rsid w:val="006336A5"/>
    <w:rsid w:val="00633B3C"/>
    <w:rsid w:val="00634DFD"/>
    <w:rsid w:val="00641AD9"/>
    <w:rsid w:val="00641F86"/>
    <w:rsid w:val="006429FB"/>
    <w:rsid w:val="00647666"/>
    <w:rsid w:val="00650620"/>
    <w:rsid w:val="006519C3"/>
    <w:rsid w:val="00652278"/>
    <w:rsid w:val="00655163"/>
    <w:rsid w:val="0065759F"/>
    <w:rsid w:val="006612F0"/>
    <w:rsid w:val="0066410E"/>
    <w:rsid w:val="00666AC8"/>
    <w:rsid w:val="006766B2"/>
    <w:rsid w:val="00680010"/>
    <w:rsid w:val="00687264"/>
    <w:rsid w:val="00690C6D"/>
    <w:rsid w:val="00692886"/>
    <w:rsid w:val="00696C03"/>
    <w:rsid w:val="006A5F51"/>
    <w:rsid w:val="006A729E"/>
    <w:rsid w:val="006B2250"/>
    <w:rsid w:val="006B5673"/>
    <w:rsid w:val="006C08A2"/>
    <w:rsid w:val="006C35BC"/>
    <w:rsid w:val="006C4538"/>
    <w:rsid w:val="006D179D"/>
    <w:rsid w:val="006D2267"/>
    <w:rsid w:val="006D22D3"/>
    <w:rsid w:val="006D5105"/>
    <w:rsid w:val="006E402C"/>
    <w:rsid w:val="006E5536"/>
    <w:rsid w:val="006F187F"/>
    <w:rsid w:val="006F1944"/>
    <w:rsid w:val="006F3301"/>
    <w:rsid w:val="006F4D42"/>
    <w:rsid w:val="006F53FE"/>
    <w:rsid w:val="007000C1"/>
    <w:rsid w:val="00706A6B"/>
    <w:rsid w:val="007232FD"/>
    <w:rsid w:val="007318AE"/>
    <w:rsid w:val="00740446"/>
    <w:rsid w:val="00744C52"/>
    <w:rsid w:val="00745E4D"/>
    <w:rsid w:val="00750E98"/>
    <w:rsid w:val="0075491D"/>
    <w:rsid w:val="0075658C"/>
    <w:rsid w:val="00762734"/>
    <w:rsid w:val="00762E8E"/>
    <w:rsid w:val="00763A3B"/>
    <w:rsid w:val="007735F5"/>
    <w:rsid w:val="007747F6"/>
    <w:rsid w:val="00774F68"/>
    <w:rsid w:val="00776CBC"/>
    <w:rsid w:val="007814E7"/>
    <w:rsid w:val="0078278A"/>
    <w:rsid w:val="00783452"/>
    <w:rsid w:val="00794F11"/>
    <w:rsid w:val="00795876"/>
    <w:rsid w:val="00796C51"/>
    <w:rsid w:val="007B1182"/>
    <w:rsid w:val="007B4FC5"/>
    <w:rsid w:val="007B7F76"/>
    <w:rsid w:val="007C0192"/>
    <w:rsid w:val="007C7B0E"/>
    <w:rsid w:val="007D2175"/>
    <w:rsid w:val="007D3B75"/>
    <w:rsid w:val="007D4BAC"/>
    <w:rsid w:val="007D718E"/>
    <w:rsid w:val="007E3889"/>
    <w:rsid w:val="007E7C17"/>
    <w:rsid w:val="007F116E"/>
    <w:rsid w:val="007F5132"/>
    <w:rsid w:val="007F65E2"/>
    <w:rsid w:val="00800261"/>
    <w:rsid w:val="00802560"/>
    <w:rsid w:val="00802D5C"/>
    <w:rsid w:val="0080316C"/>
    <w:rsid w:val="008044DB"/>
    <w:rsid w:val="008131B5"/>
    <w:rsid w:val="0081438B"/>
    <w:rsid w:val="00820EC4"/>
    <w:rsid w:val="00822AB5"/>
    <w:rsid w:val="008233CB"/>
    <w:rsid w:val="00832F49"/>
    <w:rsid w:val="0084118C"/>
    <w:rsid w:val="00844CCB"/>
    <w:rsid w:val="00845703"/>
    <w:rsid w:val="00850AF0"/>
    <w:rsid w:val="008516B8"/>
    <w:rsid w:val="008606AB"/>
    <w:rsid w:val="008630E4"/>
    <w:rsid w:val="008657FC"/>
    <w:rsid w:val="00870A25"/>
    <w:rsid w:val="00881AE0"/>
    <w:rsid w:val="00883CA8"/>
    <w:rsid w:val="00892054"/>
    <w:rsid w:val="00894161"/>
    <w:rsid w:val="00894A6C"/>
    <w:rsid w:val="00896C35"/>
    <w:rsid w:val="008A138C"/>
    <w:rsid w:val="008A16BD"/>
    <w:rsid w:val="008A4465"/>
    <w:rsid w:val="008B4A72"/>
    <w:rsid w:val="008B4F5B"/>
    <w:rsid w:val="008B5098"/>
    <w:rsid w:val="008B53CB"/>
    <w:rsid w:val="008C2C8E"/>
    <w:rsid w:val="008C70B4"/>
    <w:rsid w:val="008C74E6"/>
    <w:rsid w:val="008D1E83"/>
    <w:rsid w:val="008D3512"/>
    <w:rsid w:val="008D4045"/>
    <w:rsid w:val="008D48A7"/>
    <w:rsid w:val="008D6A3E"/>
    <w:rsid w:val="008D6CB5"/>
    <w:rsid w:val="008E175D"/>
    <w:rsid w:val="008E210C"/>
    <w:rsid w:val="008E42FD"/>
    <w:rsid w:val="008F6A99"/>
    <w:rsid w:val="00901634"/>
    <w:rsid w:val="00902B41"/>
    <w:rsid w:val="00906620"/>
    <w:rsid w:val="00911454"/>
    <w:rsid w:val="009128F7"/>
    <w:rsid w:val="00915CAF"/>
    <w:rsid w:val="00923899"/>
    <w:rsid w:val="00924551"/>
    <w:rsid w:val="009300A1"/>
    <w:rsid w:val="00935E94"/>
    <w:rsid w:val="00936D22"/>
    <w:rsid w:val="009515A8"/>
    <w:rsid w:val="00952935"/>
    <w:rsid w:val="00954A19"/>
    <w:rsid w:val="00955C14"/>
    <w:rsid w:val="009620E0"/>
    <w:rsid w:val="009643C8"/>
    <w:rsid w:val="00970FD8"/>
    <w:rsid w:val="00971527"/>
    <w:rsid w:val="009761FC"/>
    <w:rsid w:val="009767BF"/>
    <w:rsid w:val="00977E10"/>
    <w:rsid w:val="009817F4"/>
    <w:rsid w:val="00983771"/>
    <w:rsid w:val="00984325"/>
    <w:rsid w:val="0099333E"/>
    <w:rsid w:val="00997258"/>
    <w:rsid w:val="009A03FB"/>
    <w:rsid w:val="009A2D0F"/>
    <w:rsid w:val="009A532B"/>
    <w:rsid w:val="009A77B7"/>
    <w:rsid w:val="009A78C3"/>
    <w:rsid w:val="009A7C0A"/>
    <w:rsid w:val="009B736E"/>
    <w:rsid w:val="009C1FC6"/>
    <w:rsid w:val="009D1EA2"/>
    <w:rsid w:val="009E2FF1"/>
    <w:rsid w:val="009F14EC"/>
    <w:rsid w:val="009F4956"/>
    <w:rsid w:val="009F4CC9"/>
    <w:rsid w:val="00A01DC6"/>
    <w:rsid w:val="00A04721"/>
    <w:rsid w:val="00A13795"/>
    <w:rsid w:val="00A1775F"/>
    <w:rsid w:val="00A20A42"/>
    <w:rsid w:val="00A3459B"/>
    <w:rsid w:val="00A37893"/>
    <w:rsid w:val="00A469FA"/>
    <w:rsid w:val="00A4731F"/>
    <w:rsid w:val="00A4762B"/>
    <w:rsid w:val="00A524DF"/>
    <w:rsid w:val="00A52BCC"/>
    <w:rsid w:val="00A5477D"/>
    <w:rsid w:val="00A56608"/>
    <w:rsid w:val="00A62731"/>
    <w:rsid w:val="00A65D6C"/>
    <w:rsid w:val="00A71A86"/>
    <w:rsid w:val="00A72801"/>
    <w:rsid w:val="00A773E2"/>
    <w:rsid w:val="00A806A8"/>
    <w:rsid w:val="00A80C16"/>
    <w:rsid w:val="00A83221"/>
    <w:rsid w:val="00A97873"/>
    <w:rsid w:val="00AA3114"/>
    <w:rsid w:val="00AA38B5"/>
    <w:rsid w:val="00AB4721"/>
    <w:rsid w:val="00AB655A"/>
    <w:rsid w:val="00AB7D95"/>
    <w:rsid w:val="00AC5BE0"/>
    <w:rsid w:val="00AD2C74"/>
    <w:rsid w:val="00AD2DF9"/>
    <w:rsid w:val="00AD5DAE"/>
    <w:rsid w:val="00AE1171"/>
    <w:rsid w:val="00AE4B0B"/>
    <w:rsid w:val="00AE5700"/>
    <w:rsid w:val="00AF16AE"/>
    <w:rsid w:val="00AF1AA8"/>
    <w:rsid w:val="00AF78D1"/>
    <w:rsid w:val="00B01045"/>
    <w:rsid w:val="00B04A72"/>
    <w:rsid w:val="00B05DC0"/>
    <w:rsid w:val="00B0688E"/>
    <w:rsid w:val="00B14C9C"/>
    <w:rsid w:val="00B167EE"/>
    <w:rsid w:val="00B17825"/>
    <w:rsid w:val="00B17FFE"/>
    <w:rsid w:val="00B2052F"/>
    <w:rsid w:val="00B21E99"/>
    <w:rsid w:val="00B30A9A"/>
    <w:rsid w:val="00B358AF"/>
    <w:rsid w:val="00B35B10"/>
    <w:rsid w:val="00B46369"/>
    <w:rsid w:val="00B57861"/>
    <w:rsid w:val="00B602CE"/>
    <w:rsid w:val="00B61032"/>
    <w:rsid w:val="00B62000"/>
    <w:rsid w:val="00B661B4"/>
    <w:rsid w:val="00B66939"/>
    <w:rsid w:val="00B679D1"/>
    <w:rsid w:val="00B70D45"/>
    <w:rsid w:val="00B715AE"/>
    <w:rsid w:val="00B71CA5"/>
    <w:rsid w:val="00B72D88"/>
    <w:rsid w:val="00B81C26"/>
    <w:rsid w:val="00B85DE3"/>
    <w:rsid w:val="00BA3044"/>
    <w:rsid w:val="00BA34E7"/>
    <w:rsid w:val="00BA676A"/>
    <w:rsid w:val="00BB02E6"/>
    <w:rsid w:val="00BB3B93"/>
    <w:rsid w:val="00BB4ABF"/>
    <w:rsid w:val="00BB5811"/>
    <w:rsid w:val="00BB7650"/>
    <w:rsid w:val="00BC3940"/>
    <w:rsid w:val="00BC558F"/>
    <w:rsid w:val="00BE20E1"/>
    <w:rsid w:val="00BE2B8E"/>
    <w:rsid w:val="00BE6C5B"/>
    <w:rsid w:val="00BF55E5"/>
    <w:rsid w:val="00C05127"/>
    <w:rsid w:val="00C0664C"/>
    <w:rsid w:val="00C1126C"/>
    <w:rsid w:val="00C12AA2"/>
    <w:rsid w:val="00C17B15"/>
    <w:rsid w:val="00C23227"/>
    <w:rsid w:val="00C262BA"/>
    <w:rsid w:val="00C358FA"/>
    <w:rsid w:val="00C35C3B"/>
    <w:rsid w:val="00C3716B"/>
    <w:rsid w:val="00C403B6"/>
    <w:rsid w:val="00C44F84"/>
    <w:rsid w:val="00C46064"/>
    <w:rsid w:val="00C4677F"/>
    <w:rsid w:val="00C506BB"/>
    <w:rsid w:val="00C50E93"/>
    <w:rsid w:val="00C52393"/>
    <w:rsid w:val="00C537DD"/>
    <w:rsid w:val="00C55DCA"/>
    <w:rsid w:val="00C6146D"/>
    <w:rsid w:val="00C619C9"/>
    <w:rsid w:val="00C63146"/>
    <w:rsid w:val="00C647BF"/>
    <w:rsid w:val="00C66D08"/>
    <w:rsid w:val="00C723D9"/>
    <w:rsid w:val="00C738A5"/>
    <w:rsid w:val="00C75C1E"/>
    <w:rsid w:val="00C87B54"/>
    <w:rsid w:val="00C915EC"/>
    <w:rsid w:val="00C92087"/>
    <w:rsid w:val="00C92503"/>
    <w:rsid w:val="00C92E26"/>
    <w:rsid w:val="00C943AD"/>
    <w:rsid w:val="00CA2E01"/>
    <w:rsid w:val="00CA38E3"/>
    <w:rsid w:val="00CB0DEC"/>
    <w:rsid w:val="00CB0E7C"/>
    <w:rsid w:val="00CB3C08"/>
    <w:rsid w:val="00CC3BFA"/>
    <w:rsid w:val="00CD2EC5"/>
    <w:rsid w:val="00CD3EAB"/>
    <w:rsid w:val="00CE04C9"/>
    <w:rsid w:val="00CE1791"/>
    <w:rsid w:val="00CE3773"/>
    <w:rsid w:val="00CE3BBD"/>
    <w:rsid w:val="00CE4C09"/>
    <w:rsid w:val="00CE729A"/>
    <w:rsid w:val="00CE7DF7"/>
    <w:rsid w:val="00CF0135"/>
    <w:rsid w:val="00CF3468"/>
    <w:rsid w:val="00CF4E2B"/>
    <w:rsid w:val="00CF591D"/>
    <w:rsid w:val="00CF7671"/>
    <w:rsid w:val="00CF7D4C"/>
    <w:rsid w:val="00D0013D"/>
    <w:rsid w:val="00D055D8"/>
    <w:rsid w:val="00D07EF8"/>
    <w:rsid w:val="00D13524"/>
    <w:rsid w:val="00D1534F"/>
    <w:rsid w:val="00D1693A"/>
    <w:rsid w:val="00D210D6"/>
    <w:rsid w:val="00D222DC"/>
    <w:rsid w:val="00D30625"/>
    <w:rsid w:val="00D35A23"/>
    <w:rsid w:val="00D361C2"/>
    <w:rsid w:val="00D41393"/>
    <w:rsid w:val="00D439E0"/>
    <w:rsid w:val="00D43BD4"/>
    <w:rsid w:val="00D51B8B"/>
    <w:rsid w:val="00D54665"/>
    <w:rsid w:val="00D554E9"/>
    <w:rsid w:val="00D56C48"/>
    <w:rsid w:val="00D56F83"/>
    <w:rsid w:val="00D70CE5"/>
    <w:rsid w:val="00D70D81"/>
    <w:rsid w:val="00D74665"/>
    <w:rsid w:val="00D7486F"/>
    <w:rsid w:val="00D80D24"/>
    <w:rsid w:val="00D83421"/>
    <w:rsid w:val="00D8649C"/>
    <w:rsid w:val="00D86706"/>
    <w:rsid w:val="00D90197"/>
    <w:rsid w:val="00D92BB5"/>
    <w:rsid w:val="00D95341"/>
    <w:rsid w:val="00D958DF"/>
    <w:rsid w:val="00D95C4C"/>
    <w:rsid w:val="00DA14A5"/>
    <w:rsid w:val="00DB3581"/>
    <w:rsid w:val="00DC3AE9"/>
    <w:rsid w:val="00DC6382"/>
    <w:rsid w:val="00DD11CB"/>
    <w:rsid w:val="00DD1A30"/>
    <w:rsid w:val="00DD29B8"/>
    <w:rsid w:val="00DD3105"/>
    <w:rsid w:val="00DD7EA9"/>
    <w:rsid w:val="00DE1CBA"/>
    <w:rsid w:val="00DE7B17"/>
    <w:rsid w:val="00DE7D61"/>
    <w:rsid w:val="00DF0592"/>
    <w:rsid w:val="00E02F5B"/>
    <w:rsid w:val="00E03051"/>
    <w:rsid w:val="00E035C8"/>
    <w:rsid w:val="00E05063"/>
    <w:rsid w:val="00E12905"/>
    <w:rsid w:val="00E12A32"/>
    <w:rsid w:val="00E12F9B"/>
    <w:rsid w:val="00E14866"/>
    <w:rsid w:val="00E1517E"/>
    <w:rsid w:val="00E20E71"/>
    <w:rsid w:val="00E22B18"/>
    <w:rsid w:val="00E32B6C"/>
    <w:rsid w:val="00E34C97"/>
    <w:rsid w:val="00E36462"/>
    <w:rsid w:val="00E43E06"/>
    <w:rsid w:val="00E46B05"/>
    <w:rsid w:val="00E46B24"/>
    <w:rsid w:val="00E508D9"/>
    <w:rsid w:val="00E51C11"/>
    <w:rsid w:val="00E5309E"/>
    <w:rsid w:val="00E578FD"/>
    <w:rsid w:val="00E600E5"/>
    <w:rsid w:val="00E619C3"/>
    <w:rsid w:val="00E65A4D"/>
    <w:rsid w:val="00E65AF7"/>
    <w:rsid w:val="00E70EF8"/>
    <w:rsid w:val="00E71B7E"/>
    <w:rsid w:val="00E76FA5"/>
    <w:rsid w:val="00E80DAA"/>
    <w:rsid w:val="00E81238"/>
    <w:rsid w:val="00E814EA"/>
    <w:rsid w:val="00E81B85"/>
    <w:rsid w:val="00E854A9"/>
    <w:rsid w:val="00E86CEE"/>
    <w:rsid w:val="00E9261F"/>
    <w:rsid w:val="00E94C04"/>
    <w:rsid w:val="00EA6983"/>
    <w:rsid w:val="00EA76C2"/>
    <w:rsid w:val="00EB5E34"/>
    <w:rsid w:val="00EC15B7"/>
    <w:rsid w:val="00ED0198"/>
    <w:rsid w:val="00ED0C30"/>
    <w:rsid w:val="00ED32F6"/>
    <w:rsid w:val="00ED47E1"/>
    <w:rsid w:val="00ED4D98"/>
    <w:rsid w:val="00EE0747"/>
    <w:rsid w:val="00EE0869"/>
    <w:rsid w:val="00EE2E96"/>
    <w:rsid w:val="00EE4B28"/>
    <w:rsid w:val="00EE4F8A"/>
    <w:rsid w:val="00EE5076"/>
    <w:rsid w:val="00EE7417"/>
    <w:rsid w:val="00EE7C41"/>
    <w:rsid w:val="00EF4749"/>
    <w:rsid w:val="00EF56EF"/>
    <w:rsid w:val="00F01523"/>
    <w:rsid w:val="00F03C93"/>
    <w:rsid w:val="00F066E2"/>
    <w:rsid w:val="00F10D4A"/>
    <w:rsid w:val="00F1231D"/>
    <w:rsid w:val="00F13A2C"/>
    <w:rsid w:val="00F163E3"/>
    <w:rsid w:val="00F16C5B"/>
    <w:rsid w:val="00F17C9F"/>
    <w:rsid w:val="00F3197B"/>
    <w:rsid w:val="00F35953"/>
    <w:rsid w:val="00F40047"/>
    <w:rsid w:val="00F45980"/>
    <w:rsid w:val="00F45FA7"/>
    <w:rsid w:val="00F52BFA"/>
    <w:rsid w:val="00F54184"/>
    <w:rsid w:val="00F607EF"/>
    <w:rsid w:val="00F67B39"/>
    <w:rsid w:val="00F734E2"/>
    <w:rsid w:val="00F74AC2"/>
    <w:rsid w:val="00F86DD2"/>
    <w:rsid w:val="00F92C91"/>
    <w:rsid w:val="00F96633"/>
    <w:rsid w:val="00FA5FDC"/>
    <w:rsid w:val="00FA6A3E"/>
    <w:rsid w:val="00FA7C55"/>
    <w:rsid w:val="00FB0023"/>
    <w:rsid w:val="00FB47D2"/>
    <w:rsid w:val="00FC0FCE"/>
    <w:rsid w:val="00FC1490"/>
    <w:rsid w:val="00FC7CF8"/>
    <w:rsid w:val="00FD0496"/>
    <w:rsid w:val="00FD0F56"/>
    <w:rsid w:val="00FD419E"/>
    <w:rsid w:val="00FD6AB6"/>
    <w:rsid w:val="00FD7756"/>
    <w:rsid w:val="00FE3958"/>
    <w:rsid w:val="00FF358E"/>
    <w:rsid w:val="00FF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64BF2"/>
  <w15:chartTrackingRefBased/>
  <w15:docId w15:val="{339FD24D-059C-BC4C-898E-A8F553D36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before="120" w:after="12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608"/>
    <w:pPr>
      <w:spacing w:before="240" w:after="240"/>
      <w:jc w:val="both"/>
    </w:pPr>
  </w:style>
  <w:style w:type="paragraph" w:styleId="Heading1">
    <w:name w:val="heading 1"/>
    <w:aliases w:val="Main chapter"/>
    <w:basedOn w:val="Normal"/>
    <w:next w:val="Normal"/>
    <w:link w:val="Heading1Char"/>
    <w:uiPriority w:val="9"/>
    <w:rsid w:val="000366D3"/>
    <w:pPr>
      <w:keepNext/>
      <w:keepLines/>
      <w:spacing w:before="120" w:after="0"/>
      <w:outlineLvl w:val="0"/>
    </w:pPr>
    <w:rPr>
      <w:rFonts w:eastAsiaTheme="majorEastAsia" w:cstheme="majorBidi"/>
      <w:b/>
      <w:sz w:val="28"/>
    </w:rPr>
  </w:style>
  <w:style w:type="paragraph" w:styleId="Heading2">
    <w:name w:val="heading 2"/>
    <w:aliases w:val="Section"/>
    <w:basedOn w:val="Normal"/>
    <w:next w:val="Normal"/>
    <w:link w:val="Heading2Char"/>
    <w:uiPriority w:val="9"/>
    <w:unhideWhenUsed/>
    <w:rsid w:val="00750E98"/>
    <w:pPr>
      <w:keepNext/>
      <w:keepLines/>
      <w:spacing w:before="120" w:after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aliases w:val="Sub sections"/>
    <w:basedOn w:val="Normal"/>
    <w:next w:val="Normal"/>
    <w:link w:val="Heading3Char"/>
    <w:uiPriority w:val="9"/>
    <w:semiHidden/>
    <w:unhideWhenUsed/>
    <w:rsid w:val="006429FB"/>
    <w:pPr>
      <w:keepNext/>
      <w:keepLines/>
      <w:spacing w:before="40" w:after="0"/>
      <w:outlineLvl w:val="2"/>
    </w:pPr>
    <w:rPr>
      <w:rFonts w:eastAsiaTheme="majorEastAsia" w:cstheme="majorBidi"/>
      <w:b/>
    </w:rPr>
  </w:style>
  <w:style w:type="paragraph" w:styleId="Heading4">
    <w:name w:val="heading 4"/>
    <w:aliases w:val="Sub sub section"/>
    <w:basedOn w:val="Normal"/>
    <w:next w:val="Normal"/>
    <w:link w:val="Heading4Char"/>
    <w:uiPriority w:val="9"/>
    <w:semiHidden/>
    <w:unhideWhenUsed/>
    <w:rsid w:val="006429FB"/>
    <w:pPr>
      <w:keepNext/>
      <w:keepLines/>
      <w:spacing w:before="40" w:after="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aliases w:val="Sub sub sub section"/>
    <w:basedOn w:val="Normal"/>
    <w:next w:val="Normal"/>
    <w:link w:val="Heading5Char"/>
    <w:uiPriority w:val="9"/>
    <w:semiHidden/>
    <w:unhideWhenUsed/>
    <w:rsid w:val="00B72D88"/>
    <w:pPr>
      <w:keepNext/>
      <w:keepLines/>
      <w:spacing w:before="0" w:after="0"/>
      <w:outlineLvl w:val="4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in chapter Char"/>
    <w:basedOn w:val="DefaultParagraphFont"/>
    <w:link w:val="Heading1"/>
    <w:uiPriority w:val="9"/>
    <w:rsid w:val="000366D3"/>
    <w:rPr>
      <w:rFonts w:eastAsiaTheme="majorEastAsia" w:cstheme="majorBidi"/>
      <w:b/>
      <w:sz w:val="28"/>
    </w:rPr>
  </w:style>
  <w:style w:type="character" w:customStyle="1" w:styleId="Heading2Char">
    <w:name w:val="Heading 2 Char"/>
    <w:aliases w:val="Section Char"/>
    <w:basedOn w:val="DefaultParagraphFont"/>
    <w:link w:val="Heading2"/>
    <w:uiPriority w:val="9"/>
    <w:rsid w:val="00750E98"/>
    <w:rPr>
      <w:rFonts w:eastAsiaTheme="majorEastAsia" w:cstheme="majorBidi"/>
      <w:b/>
      <w:szCs w:val="26"/>
    </w:rPr>
  </w:style>
  <w:style w:type="character" w:customStyle="1" w:styleId="Heading3Char">
    <w:name w:val="Heading 3 Char"/>
    <w:aliases w:val="Sub sections Char"/>
    <w:basedOn w:val="DefaultParagraphFont"/>
    <w:link w:val="Heading3"/>
    <w:uiPriority w:val="9"/>
    <w:semiHidden/>
    <w:rsid w:val="006429FB"/>
    <w:rPr>
      <w:rFonts w:eastAsiaTheme="majorEastAsia" w:cstheme="majorBidi"/>
      <w:b/>
    </w:rPr>
  </w:style>
  <w:style w:type="character" w:customStyle="1" w:styleId="Heading4Char">
    <w:name w:val="Heading 4 Char"/>
    <w:aliases w:val="Sub sub section Char"/>
    <w:basedOn w:val="DefaultParagraphFont"/>
    <w:link w:val="Heading4"/>
    <w:uiPriority w:val="9"/>
    <w:semiHidden/>
    <w:rsid w:val="006429FB"/>
    <w:rPr>
      <w:rFonts w:eastAsiaTheme="majorEastAsia" w:cstheme="majorBidi"/>
      <w:b/>
      <w:i/>
      <w:iCs/>
    </w:rPr>
  </w:style>
  <w:style w:type="character" w:customStyle="1" w:styleId="Heading5Char">
    <w:name w:val="Heading 5 Char"/>
    <w:aliases w:val="Sub sub sub section Char"/>
    <w:basedOn w:val="DefaultParagraphFont"/>
    <w:link w:val="Heading5"/>
    <w:uiPriority w:val="9"/>
    <w:semiHidden/>
    <w:rsid w:val="00B72D88"/>
    <w:rPr>
      <w:rFonts w:eastAsiaTheme="majorEastAsia" w:cstheme="majorBidi"/>
      <w:b/>
    </w:rPr>
  </w:style>
  <w:style w:type="paragraph" w:styleId="Caption">
    <w:name w:val="caption"/>
    <w:aliases w:val="Captions"/>
    <w:basedOn w:val="Normal"/>
    <w:next w:val="Normal"/>
    <w:autoRedefine/>
    <w:uiPriority w:val="35"/>
    <w:unhideWhenUsed/>
    <w:qFormat/>
    <w:rsid w:val="000366D3"/>
    <w:pPr>
      <w:keepNext/>
      <w:spacing w:before="120" w:after="120" w:line="240" w:lineRule="auto"/>
    </w:pPr>
    <w:rPr>
      <w:rFonts w:cs="Times New Roman (Body CS)"/>
      <w:bCs/>
      <w:iCs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C3BFA"/>
    <w:pPr>
      <w:spacing w:before="0" w:after="0" w:line="240" w:lineRule="auto"/>
      <w:ind w:left="240"/>
      <w:jc w:val="left"/>
    </w:pPr>
    <w:rPr>
      <w:rFonts w:cstheme="minorHAnsi"/>
      <w:smallCaps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C3BFA"/>
    <w:pPr>
      <w:spacing w:before="0" w:after="0" w:line="240" w:lineRule="auto"/>
      <w:ind w:left="480"/>
      <w:jc w:val="left"/>
    </w:pPr>
    <w:rPr>
      <w:rFonts w:cstheme="minorHAnsi"/>
      <w:iCs/>
      <w:szCs w:val="20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CC3BFA"/>
    <w:pPr>
      <w:spacing w:before="0" w:after="0" w:line="240" w:lineRule="auto"/>
      <w:ind w:left="720"/>
      <w:jc w:val="left"/>
    </w:pPr>
    <w:rPr>
      <w:rFonts w:cstheme="minorHAnsi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C3BFA"/>
    <w:pPr>
      <w:spacing w:before="120" w:after="120" w:line="240" w:lineRule="auto"/>
      <w:jc w:val="left"/>
    </w:pPr>
    <w:rPr>
      <w:rFonts w:cstheme="minorHAnsi"/>
      <w:b/>
      <w:bCs/>
      <w:caps/>
      <w:szCs w:val="20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CC3BFA"/>
    <w:pPr>
      <w:spacing w:before="0" w:after="0" w:line="240" w:lineRule="auto"/>
      <w:ind w:left="960"/>
      <w:jc w:val="left"/>
    </w:pPr>
    <w:rPr>
      <w:rFonts w:cstheme="minorHAnsi"/>
      <w:szCs w:val="18"/>
    </w:rPr>
  </w:style>
  <w:style w:type="paragraph" w:customStyle="1" w:styleId="Mainchapterheading">
    <w:name w:val="Main chapter heading"/>
    <w:basedOn w:val="Normal"/>
    <w:qFormat/>
    <w:rsid w:val="008516B8"/>
    <w:pPr>
      <w:spacing w:before="120" w:after="120"/>
    </w:pPr>
    <w:rPr>
      <w:b/>
      <w:color w:val="000000" w:themeColor="text1"/>
      <w:sz w:val="28"/>
      <w:szCs w:val="96"/>
      <w14:shadow w14:blurRad="38100" w14:dist="19050" w14:dir="2700000" w14:sx="100000" w14:sy="100000" w14:kx="0" w14:ky="0" w14:algn="tl">
        <w14:schemeClr w14:val="dk1">
          <w14:alpha w14:val="60000"/>
        </w14:schemeClr>
      </w14:shadow>
      <w14:textOutline w14:w="0" w14:cap="flat" w14:cmpd="sng" w14:algn="ctr">
        <w14:noFill/>
        <w14:prstDash w14:val="solid"/>
        <w14:round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Eseola (TSL)</dc:creator>
  <cp:keywords/>
  <dc:description/>
  <cp:lastModifiedBy>Nick Talbot (TSL)</cp:lastModifiedBy>
  <cp:revision>4</cp:revision>
  <dcterms:created xsi:type="dcterms:W3CDTF">2022-10-07T13:42:00Z</dcterms:created>
  <dcterms:modified xsi:type="dcterms:W3CDTF">2025-10-03T13:19:00Z</dcterms:modified>
</cp:coreProperties>
</file>